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79F6F" w14:textId="46A512BB" w:rsidR="006B7FDD" w:rsidRPr="00B07754" w:rsidRDefault="006B7FDD" w:rsidP="0003603D">
      <w:pPr>
        <w:pStyle w:val="Appendixheading"/>
        <w:spacing w:before="0"/>
      </w:pPr>
      <w:r>
        <w:t xml:space="preserve">Supplementary File </w:t>
      </w:r>
      <w:r w:rsidR="003E15E8">
        <w:t xml:space="preserve">5: </w:t>
      </w:r>
      <w:r>
        <w:t>Codebook</w:t>
      </w:r>
    </w:p>
    <w:tbl>
      <w:tblPr>
        <w:tblStyle w:val="PlainTable3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857"/>
        <w:gridCol w:w="2496"/>
        <w:gridCol w:w="5661"/>
      </w:tblGrid>
      <w:tr w:rsidR="006B7FDD" w:rsidRPr="00B07754" w14:paraId="0909D945" w14:textId="77777777" w:rsidTr="00B765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8" w:type="dxa"/>
            <w:tcBorders>
              <w:bottom w:val="none" w:sz="0" w:space="0" w:color="auto"/>
              <w:right w:val="none" w:sz="0" w:space="0" w:color="auto"/>
            </w:tcBorders>
          </w:tcPr>
          <w:p w14:paraId="352C2E15" w14:textId="77777777" w:rsidR="006B7FDD" w:rsidRPr="00B07754" w:rsidRDefault="006B7FDD" w:rsidP="00B7650C">
            <w:r w:rsidRPr="00B07754">
              <w:t>Code NO</w:t>
            </w:r>
          </w:p>
        </w:tc>
        <w:tc>
          <w:tcPr>
            <w:tcW w:w="2497" w:type="dxa"/>
            <w:tcBorders>
              <w:bottom w:val="none" w:sz="0" w:space="0" w:color="auto"/>
            </w:tcBorders>
          </w:tcPr>
          <w:p w14:paraId="7AF09D6A" w14:textId="77777777" w:rsidR="006B7FDD" w:rsidRPr="00B07754" w:rsidRDefault="006B7FDD" w:rsidP="00B765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07754">
              <w:t>Code</w:t>
            </w:r>
          </w:p>
        </w:tc>
        <w:tc>
          <w:tcPr>
            <w:tcW w:w="5665" w:type="dxa"/>
            <w:tcBorders>
              <w:bottom w:val="none" w:sz="0" w:space="0" w:color="auto"/>
            </w:tcBorders>
          </w:tcPr>
          <w:p w14:paraId="7BD3D7C7" w14:textId="77777777" w:rsidR="006B7FDD" w:rsidRPr="00B07754" w:rsidRDefault="006B7FDD" w:rsidP="00B765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07754">
              <w:t>Description</w:t>
            </w:r>
          </w:p>
        </w:tc>
      </w:tr>
      <w:tr w:rsidR="006B7FDD" w:rsidRPr="00B07754" w14:paraId="2E46C298" w14:textId="77777777" w:rsidTr="00B76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tcBorders>
              <w:right w:val="none" w:sz="0" w:space="0" w:color="auto"/>
            </w:tcBorders>
          </w:tcPr>
          <w:p w14:paraId="59E0D5CD" w14:textId="77777777" w:rsidR="006B7FDD" w:rsidRPr="00B07754" w:rsidRDefault="006B7FDD" w:rsidP="00B7650C">
            <w:r w:rsidRPr="00B07754">
              <w:t>1</w:t>
            </w:r>
          </w:p>
        </w:tc>
        <w:tc>
          <w:tcPr>
            <w:tcW w:w="2497" w:type="dxa"/>
          </w:tcPr>
          <w:p w14:paraId="2176F9FC" w14:textId="77777777" w:rsidR="006B7FDD" w:rsidRPr="00B07754" w:rsidRDefault="006B7FDD" w:rsidP="00B765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7754">
              <w:t xml:space="preserve">Career progression and opportunities </w:t>
            </w:r>
          </w:p>
        </w:tc>
        <w:tc>
          <w:tcPr>
            <w:tcW w:w="5665" w:type="dxa"/>
          </w:tcPr>
          <w:p w14:paraId="6C60EA39" w14:textId="77777777" w:rsidR="006B7FDD" w:rsidRPr="00FE7BA0" w:rsidRDefault="006B7FDD" w:rsidP="00B7650C">
            <w:pPr>
              <w:pStyle w:val="ListParagraph"/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BA0">
              <w:t>Dentists' career development and progression opportunities</w:t>
            </w:r>
          </w:p>
          <w:p w14:paraId="5D0676F4" w14:textId="77777777" w:rsidR="006B7FDD" w:rsidRPr="00FE7BA0" w:rsidRDefault="006B7FDD" w:rsidP="00B7650C">
            <w:pPr>
              <w:pStyle w:val="ListParagraph"/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BA0">
              <w:t>Includes decisions about CPD, upskilling and taking PG qualifications.</w:t>
            </w:r>
          </w:p>
          <w:p w14:paraId="5C0E5E5B" w14:textId="77777777" w:rsidR="006B7FDD" w:rsidRPr="00FE7BA0" w:rsidRDefault="006B7FDD" w:rsidP="00B7650C">
            <w:pPr>
              <w:pStyle w:val="ListParagraph"/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BA0">
              <w:t>Dentists only – DCP progression in DCP code.</w:t>
            </w:r>
          </w:p>
        </w:tc>
      </w:tr>
      <w:tr w:rsidR="006B7FDD" w:rsidRPr="00B07754" w14:paraId="53AE3982" w14:textId="77777777" w:rsidTr="00B765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tcBorders>
              <w:right w:val="none" w:sz="0" w:space="0" w:color="auto"/>
            </w:tcBorders>
          </w:tcPr>
          <w:p w14:paraId="6BA40C85" w14:textId="77777777" w:rsidR="006B7FDD" w:rsidRPr="00B07754" w:rsidRDefault="006B7FDD" w:rsidP="00B7650C">
            <w:r w:rsidRPr="00B07754">
              <w:t>2</w:t>
            </w:r>
          </w:p>
        </w:tc>
        <w:tc>
          <w:tcPr>
            <w:tcW w:w="2497" w:type="dxa"/>
          </w:tcPr>
          <w:p w14:paraId="0F813937" w14:textId="77777777" w:rsidR="006B7FDD" w:rsidRPr="00B07754" w:rsidRDefault="006B7FDD" w:rsidP="00B76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7754">
              <w:t>Work environment: NHS vs Private</w:t>
            </w:r>
          </w:p>
        </w:tc>
        <w:tc>
          <w:tcPr>
            <w:tcW w:w="5665" w:type="dxa"/>
          </w:tcPr>
          <w:p w14:paraId="6B7C9FDC" w14:textId="77777777" w:rsidR="006B7FDD" w:rsidRPr="00FE7BA0" w:rsidRDefault="006B7FDD" w:rsidP="00B7650C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7BA0">
              <w:t>Similarities and differences between NHS and private dental practice.</w:t>
            </w:r>
          </w:p>
          <w:p w14:paraId="270DB38F" w14:textId="77777777" w:rsidR="006B7FDD" w:rsidRPr="00FE7BA0" w:rsidRDefault="006B7FDD" w:rsidP="00B7650C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7BA0">
              <w:t>Includes pay, recruitment, workload, additional administrative burden, bureaucracy</w:t>
            </w:r>
          </w:p>
        </w:tc>
      </w:tr>
      <w:tr w:rsidR="006B7FDD" w:rsidRPr="00B07754" w14:paraId="7B2923D0" w14:textId="77777777" w:rsidTr="00B76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tcBorders>
              <w:right w:val="none" w:sz="0" w:space="0" w:color="auto"/>
            </w:tcBorders>
          </w:tcPr>
          <w:p w14:paraId="5DE111C8" w14:textId="77777777" w:rsidR="006B7FDD" w:rsidRPr="00B07754" w:rsidRDefault="006B7FDD" w:rsidP="00B7650C">
            <w:r w:rsidRPr="00B07754">
              <w:t>3</w:t>
            </w:r>
          </w:p>
        </w:tc>
        <w:tc>
          <w:tcPr>
            <w:tcW w:w="2497" w:type="dxa"/>
          </w:tcPr>
          <w:p w14:paraId="1E741288" w14:textId="77777777" w:rsidR="006B7FDD" w:rsidRPr="00B07754" w:rsidRDefault="006B7FDD" w:rsidP="00B765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7754">
              <w:t>Professional networks, support, and collaboration</w:t>
            </w:r>
          </w:p>
        </w:tc>
        <w:tc>
          <w:tcPr>
            <w:tcW w:w="5665" w:type="dxa"/>
          </w:tcPr>
          <w:p w14:paraId="65F79BF5" w14:textId="77777777" w:rsidR="006B7FDD" w:rsidRPr="00FE7BA0" w:rsidRDefault="006B7FDD" w:rsidP="00B7650C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BA0">
              <w:t xml:space="preserve">Includes personal, </w:t>
            </w:r>
            <w:proofErr w:type="gramStart"/>
            <w:r w:rsidRPr="00FE7BA0">
              <w:t>professional</w:t>
            </w:r>
            <w:proofErr w:type="gramEnd"/>
            <w:r w:rsidRPr="00FE7BA0">
              <w:t xml:space="preserve"> and social support, and mentorship within professional networks.</w:t>
            </w:r>
          </w:p>
          <w:p w14:paraId="6726FAD1" w14:textId="77777777" w:rsidR="006B7FDD" w:rsidRPr="00FE7BA0" w:rsidRDefault="006B7FDD" w:rsidP="00B7650C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BA0">
              <w:t>Includes references to barriers to collaboration both within and between practices.</w:t>
            </w:r>
          </w:p>
          <w:p w14:paraId="5D710495" w14:textId="77777777" w:rsidR="006B7FDD" w:rsidRPr="00FE7BA0" w:rsidRDefault="006B7FDD" w:rsidP="00B7650C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BA0">
              <w:t>References interactions with commissioner and regulators.</w:t>
            </w:r>
          </w:p>
          <w:p w14:paraId="53C9AE1B" w14:textId="77777777" w:rsidR="006B7FDD" w:rsidRPr="00FE7BA0" w:rsidRDefault="006B7FDD" w:rsidP="00B7650C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BA0">
              <w:t xml:space="preserve">Includes expanding local networks through multi-disciplinary and muti-agency working as well as multi-site working. </w:t>
            </w:r>
          </w:p>
        </w:tc>
      </w:tr>
      <w:tr w:rsidR="006B7FDD" w:rsidRPr="00B07754" w14:paraId="518B66EA" w14:textId="77777777" w:rsidTr="00B765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tcBorders>
              <w:right w:val="none" w:sz="0" w:space="0" w:color="auto"/>
            </w:tcBorders>
          </w:tcPr>
          <w:p w14:paraId="744FD2E1" w14:textId="77777777" w:rsidR="006B7FDD" w:rsidRPr="00B07754" w:rsidRDefault="006B7FDD" w:rsidP="00B7650C">
            <w:r w:rsidRPr="00B07754">
              <w:t>4</w:t>
            </w:r>
          </w:p>
        </w:tc>
        <w:tc>
          <w:tcPr>
            <w:tcW w:w="2497" w:type="dxa"/>
          </w:tcPr>
          <w:p w14:paraId="3559E65E" w14:textId="77777777" w:rsidR="006B7FDD" w:rsidRPr="00B07754" w:rsidRDefault="006B7FDD" w:rsidP="00B76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7754">
              <w:t>Financial and contract management</w:t>
            </w:r>
          </w:p>
        </w:tc>
        <w:tc>
          <w:tcPr>
            <w:tcW w:w="5665" w:type="dxa"/>
          </w:tcPr>
          <w:p w14:paraId="54E77BE3" w14:textId="77777777" w:rsidR="006B7FDD" w:rsidRPr="00FE7BA0" w:rsidRDefault="006B7FDD" w:rsidP="00B7650C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7BA0">
              <w:t>Contract and financial issues, including golden handshakes and incentives for staying in NHS practice.</w:t>
            </w:r>
          </w:p>
          <w:p w14:paraId="4F88A834" w14:textId="77777777" w:rsidR="006B7FDD" w:rsidRPr="00FE7BA0" w:rsidRDefault="006B7FDD" w:rsidP="00B7650C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7BA0">
              <w:t>References to commissioning decisions and role/structure of commissioners and NHS bureaucracy.</w:t>
            </w:r>
          </w:p>
          <w:p w14:paraId="48A9AC94" w14:textId="77777777" w:rsidR="006B7FDD" w:rsidRPr="00FE7BA0" w:rsidRDefault="006B7FDD" w:rsidP="00B7650C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7BA0">
              <w:lastRenderedPageBreak/>
              <w:t>Includes UDA value undervaluing prevention, lack of flexibility in the UDA specifically not supporting activity outside direct clinical care.</w:t>
            </w:r>
          </w:p>
          <w:p w14:paraId="304E93DE" w14:textId="77777777" w:rsidR="006B7FDD" w:rsidRPr="00FE7BA0" w:rsidRDefault="006B7FDD" w:rsidP="00B7650C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7BA0">
              <w:t>Includes financial elements of access issues and building maintenance and suitability</w:t>
            </w:r>
          </w:p>
        </w:tc>
      </w:tr>
      <w:tr w:rsidR="006B7FDD" w:rsidRPr="00B07754" w14:paraId="54D01DCA" w14:textId="77777777" w:rsidTr="00B76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tcBorders>
              <w:right w:val="none" w:sz="0" w:space="0" w:color="auto"/>
            </w:tcBorders>
          </w:tcPr>
          <w:p w14:paraId="6BF812D8" w14:textId="77777777" w:rsidR="006B7FDD" w:rsidRPr="00B07754" w:rsidRDefault="006B7FDD" w:rsidP="00B7650C">
            <w:r w:rsidRPr="00B07754">
              <w:lastRenderedPageBreak/>
              <w:t>5</w:t>
            </w:r>
          </w:p>
        </w:tc>
        <w:tc>
          <w:tcPr>
            <w:tcW w:w="2497" w:type="dxa"/>
          </w:tcPr>
          <w:p w14:paraId="26F7E1A1" w14:textId="77777777" w:rsidR="006B7FDD" w:rsidRPr="00B07754" w:rsidRDefault="006B7FDD" w:rsidP="00B765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7754">
              <w:t>Nature of clinical work and decisions</w:t>
            </w:r>
          </w:p>
        </w:tc>
        <w:tc>
          <w:tcPr>
            <w:tcW w:w="5665" w:type="dxa"/>
          </w:tcPr>
          <w:p w14:paraId="0E97AC64" w14:textId="77777777" w:rsidR="006B7FDD" w:rsidRPr="00FE7BA0" w:rsidRDefault="006B7FDD" w:rsidP="00B7650C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BA0">
              <w:t>References to the volume and content of clinical workload in NHS practice.</w:t>
            </w:r>
          </w:p>
          <w:p w14:paraId="6BBD3611" w14:textId="77777777" w:rsidR="006B7FDD" w:rsidRPr="00FE7BA0" w:rsidRDefault="006B7FDD" w:rsidP="00B7650C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BA0">
              <w:t xml:space="preserve">Includes litigation and professional responsibility </w:t>
            </w:r>
          </w:p>
        </w:tc>
      </w:tr>
      <w:tr w:rsidR="006B7FDD" w:rsidRPr="00B07754" w14:paraId="7E62DB6F" w14:textId="77777777" w:rsidTr="00B765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tcBorders>
              <w:right w:val="none" w:sz="0" w:space="0" w:color="auto"/>
            </w:tcBorders>
          </w:tcPr>
          <w:p w14:paraId="4F13B2B6" w14:textId="77777777" w:rsidR="006B7FDD" w:rsidRPr="00B07754" w:rsidRDefault="006B7FDD" w:rsidP="00B7650C">
            <w:r w:rsidRPr="00B07754">
              <w:t>6</w:t>
            </w:r>
          </w:p>
        </w:tc>
        <w:tc>
          <w:tcPr>
            <w:tcW w:w="2497" w:type="dxa"/>
          </w:tcPr>
          <w:p w14:paraId="41BBD246" w14:textId="77777777" w:rsidR="006B7FDD" w:rsidRPr="00B07754" w:rsidRDefault="006B7FDD" w:rsidP="00B76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7754">
              <w:t>Dental Care Professionals (DCPs)</w:t>
            </w:r>
          </w:p>
        </w:tc>
        <w:tc>
          <w:tcPr>
            <w:tcW w:w="5665" w:type="dxa"/>
          </w:tcPr>
          <w:p w14:paraId="5D7E9F52" w14:textId="77777777" w:rsidR="006B7FDD" w:rsidRPr="00FE7BA0" w:rsidRDefault="006B7FDD" w:rsidP="00B7650C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7BA0">
              <w:t>References about DCPs - progression, job satisfaction, retention, working conditions, regulation, and scope of practice (diversity/variety).</w:t>
            </w:r>
          </w:p>
          <w:p w14:paraId="5DB2E919" w14:textId="77777777" w:rsidR="006B7FDD" w:rsidRPr="00FE7BA0" w:rsidRDefault="006B7FDD" w:rsidP="00B7650C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7BA0">
              <w:t xml:space="preserve">Includes improved </w:t>
            </w:r>
            <w:proofErr w:type="spellStart"/>
            <w:r w:rsidRPr="00FE7BA0">
              <w:t>utilisation</w:t>
            </w:r>
            <w:proofErr w:type="spellEnd"/>
            <w:r w:rsidRPr="00FE7BA0">
              <w:t xml:space="preserve"> sculpted by public demand for access and ‘feeling valued’.</w:t>
            </w:r>
          </w:p>
          <w:p w14:paraId="33A55BE5" w14:textId="77777777" w:rsidR="006B7FDD" w:rsidRPr="00FE7BA0" w:rsidRDefault="006B7FDD" w:rsidP="00B7650C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7BA0">
              <w:t>Excludes pay, which is covered under the Financial and Contract Management code.</w:t>
            </w:r>
          </w:p>
          <w:p w14:paraId="69C324AC" w14:textId="77777777" w:rsidR="006B7FDD" w:rsidRPr="00255F2B" w:rsidRDefault="006B7FDD" w:rsidP="00B7650C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5F2B">
              <w:t xml:space="preserve">Includes references to different (more cost effective) ways of working (e.g., </w:t>
            </w:r>
            <w:proofErr w:type="spellStart"/>
            <w:r w:rsidRPr="00255F2B">
              <w:t>utilising</w:t>
            </w:r>
            <w:proofErr w:type="spellEnd"/>
            <w:r w:rsidRPr="00255F2B">
              <w:t xml:space="preserve"> the workforce better – using DCPs to their full scope of practice) </w:t>
            </w:r>
          </w:p>
        </w:tc>
      </w:tr>
      <w:tr w:rsidR="006B7FDD" w:rsidRPr="00B07754" w14:paraId="36BDCF7B" w14:textId="77777777" w:rsidTr="00B76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tcBorders>
              <w:right w:val="none" w:sz="0" w:space="0" w:color="auto"/>
            </w:tcBorders>
          </w:tcPr>
          <w:p w14:paraId="31892251" w14:textId="77777777" w:rsidR="006B7FDD" w:rsidRPr="00B07754" w:rsidRDefault="006B7FDD" w:rsidP="00B7650C">
            <w:r w:rsidRPr="00B07754">
              <w:t>7</w:t>
            </w:r>
          </w:p>
        </w:tc>
        <w:tc>
          <w:tcPr>
            <w:tcW w:w="2497" w:type="dxa"/>
          </w:tcPr>
          <w:p w14:paraId="74F653F7" w14:textId="77777777" w:rsidR="006B7FDD" w:rsidRPr="00B07754" w:rsidRDefault="006B7FDD" w:rsidP="00B765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7754">
              <w:t>Dental Foundation Training (FDs)</w:t>
            </w:r>
          </w:p>
        </w:tc>
        <w:tc>
          <w:tcPr>
            <w:tcW w:w="5665" w:type="dxa"/>
          </w:tcPr>
          <w:p w14:paraId="29002311" w14:textId="77777777" w:rsidR="006B7FDD" w:rsidRPr="00FE7BA0" w:rsidRDefault="006B7FDD" w:rsidP="00B7650C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BA0">
              <w:t>References to aspects of dental Foundation Training.</w:t>
            </w:r>
          </w:p>
          <w:p w14:paraId="054E123B" w14:textId="77777777" w:rsidR="006B7FDD" w:rsidRPr="00FE7BA0" w:rsidRDefault="006B7FDD" w:rsidP="00B7650C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BA0">
              <w:t xml:space="preserve">Includes availability, retention, experience/quality of the scheme, and </w:t>
            </w:r>
            <w:r>
              <w:t>Educational Supervisor</w:t>
            </w:r>
            <w:r w:rsidRPr="00FE7BA0">
              <w:t>s' motivation/training.</w:t>
            </w:r>
          </w:p>
          <w:p w14:paraId="1F1E06C0" w14:textId="77777777" w:rsidR="006B7FDD" w:rsidRPr="00FE7BA0" w:rsidRDefault="006B7FDD" w:rsidP="00B7650C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BA0">
              <w:t>Includes financial aspects of providing FD training, including UDA contribution by FDs and ‘tie-in’ periods.</w:t>
            </w:r>
          </w:p>
          <w:p w14:paraId="5DF5B8C2" w14:textId="77777777" w:rsidR="006B7FDD" w:rsidRPr="00FE7BA0" w:rsidRDefault="006B7FDD" w:rsidP="00B7650C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BA0">
              <w:lastRenderedPageBreak/>
              <w:t>Excludes comments on recruitment (covered by national recruitment code).</w:t>
            </w:r>
          </w:p>
        </w:tc>
      </w:tr>
      <w:tr w:rsidR="006B7FDD" w:rsidRPr="00B07754" w14:paraId="38B5EC98" w14:textId="77777777" w:rsidTr="00B765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tcBorders>
              <w:right w:val="none" w:sz="0" w:space="0" w:color="auto"/>
            </w:tcBorders>
          </w:tcPr>
          <w:p w14:paraId="2ACD75D4" w14:textId="77777777" w:rsidR="006B7FDD" w:rsidRPr="00B07754" w:rsidRDefault="006B7FDD" w:rsidP="00B7650C">
            <w:r w:rsidRPr="00B07754">
              <w:lastRenderedPageBreak/>
              <w:t>8</w:t>
            </w:r>
          </w:p>
        </w:tc>
        <w:tc>
          <w:tcPr>
            <w:tcW w:w="2497" w:type="dxa"/>
          </w:tcPr>
          <w:p w14:paraId="272E1F2F" w14:textId="77777777" w:rsidR="006B7FDD" w:rsidRPr="00B07754" w:rsidRDefault="006B7FDD" w:rsidP="00B76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7754">
              <w:t xml:space="preserve">Undergraduate dental </w:t>
            </w:r>
            <w:proofErr w:type="spellStart"/>
            <w:r w:rsidRPr="00B07754">
              <w:t>programmes</w:t>
            </w:r>
            <w:proofErr w:type="spellEnd"/>
            <w:r w:rsidRPr="00B07754">
              <w:t xml:space="preserve"> and recruitment</w:t>
            </w:r>
          </w:p>
        </w:tc>
        <w:tc>
          <w:tcPr>
            <w:tcW w:w="5665" w:type="dxa"/>
          </w:tcPr>
          <w:p w14:paraId="2F6F0765" w14:textId="77777777" w:rsidR="006B7FDD" w:rsidRPr="00FE7BA0" w:rsidRDefault="006B7FDD" w:rsidP="00B7650C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7BA0">
              <w:t>References to undergraduate dental programs.</w:t>
            </w:r>
          </w:p>
          <w:p w14:paraId="517B85CE" w14:textId="77777777" w:rsidR="006B7FDD" w:rsidRPr="00FE7BA0" w:rsidRDefault="006B7FDD" w:rsidP="00B7650C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7BA0">
              <w:t>Includes location of dental schools and transitions of newly qualified dentists.</w:t>
            </w:r>
          </w:p>
          <w:p w14:paraId="0AC9210E" w14:textId="77777777" w:rsidR="006B7FDD" w:rsidRPr="00FE7BA0" w:rsidRDefault="006B7FDD" w:rsidP="00B7650C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7BA0">
              <w:t>Includes incentives to train locally and importance of integration within practices.</w:t>
            </w:r>
          </w:p>
          <w:p w14:paraId="6105DB2B" w14:textId="77777777" w:rsidR="006B7FDD" w:rsidRPr="00FE7BA0" w:rsidRDefault="006B7FDD" w:rsidP="00B7650C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7BA0">
              <w:t>Includes how UG placements and engagement with UG encourage recruitment or promote FD in the area.</w:t>
            </w:r>
          </w:p>
        </w:tc>
      </w:tr>
      <w:tr w:rsidR="006B7FDD" w:rsidRPr="00B07754" w14:paraId="4D051B9B" w14:textId="77777777" w:rsidTr="00B76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tcBorders>
              <w:right w:val="none" w:sz="0" w:space="0" w:color="auto"/>
            </w:tcBorders>
          </w:tcPr>
          <w:p w14:paraId="3642533E" w14:textId="77777777" w:rsidR="006B7FDD" w:rsidRPr="00B07754" w:rsidRDefault="006B7FDD" w:rsidP="00B7650C">
            <w:r w:rsidRPr="00B07754">
              <w:t>9</w:t>
            </w:r>
          </w:p>
        </w:tc>
        <w:tc>
          <w:tcPr>
            <w:tcW w:w="2497" w:type="dxa"/>
          </w:tcPr>
          <w:p w14:paraId="29804B10" w14:textId="77777777" w:rsidR="006B7FDD" w:rsidRPr="00B07754" w:rsidRDefault="006B7FDD" w:rsidP="00B765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7754">
              <w:t xml:space="preserve">National recruitment process and marketing </w:t>
            </w:r>
          </w:p>
        </w:tc>
        <w:tc>
          <w:tcPr>
            <w:tcW w:w="5665" w:type="dxa"/>
          </w:tcPr>
          <w:p w14:paraId="39CC80FA" w14:textId="77777777" w:rsidR="006B7FDD" w:rsidRPr="00FE7BA0" w:rsidRDefault="006B7FDD" w:rsidP="00B7650C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BA0">
              <w:t>References to national recruitment processes, primarily for FD (Foundation Dentists).</w:t>
            </w:r>
          </w:p>
          <w:p w14:paraId="757CBA54" w14:textId="77777777" w:rsidR="006B7FDD" w:rsidRPr="00FE7BA0" w:rsidRDefault="006B7FDD" w:rsidP="00B7650C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BA0">
              <w:t>Includes advertising and marketing – wider pool of recruitment.</w:t>
            </w:r>
          </w:p>
        </w:tc>
      </w:tr>
      <w:tr w:rsidR="006B7FDD" w:rsidRPr="00B07754" w14:paraId="011B8987" w14:textId="77777777" w:rsidTr="00B765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tcBorders>
              <w:right w:val="none" w:sz="0" w:space="0" w:color="auto"/>
            </w:tcBorders>
          </w:tcPr>
          <w:p w14:paraId="5800E325" w14:textId="77777777" w:rsidR="006B7FDD" w:rsidRPr="00B07754" w:rsidRDefault="006B7FDD" w:rsidP="00B7650C">
            <w:r w:rsidRPr="00B07754">
              <w:t>10</w:t>
            </w:r>
          </w:p>
        </w:tc>
        <w:tc>
          <w:tcPr>
            <w:tcW w:w="2497" w:type="dxa"/>
          </w:tcPr>
          <w:p w14:paraId="3516FA7A" w14:textId="77777777" w:rsidR="006B7FDD" w:rsidRPr="00B07754" w:rsidRDefault="006B7FDD" w:rsidP="00B76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7754">
              <w:t xml:space="preserve">Workforce Sustainability </w:t>
            </w:r>
          </w:p>
        </w:tc>
        <w:tc>
          <w:tcPr>
            <w:tcW w:w="5665" w:type="dxa"/>
          </w:tcPr>
          <w:p w14:paraId="4D93F3B6" w14:textId="77777777" w:rsidR="006B7FDD" w:rsidRPr="00255F2B" w:rsidRDefault="006B7FDD" w:rsidP="00B7650C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5F2B">
              <w:t>The importance of a stable and satisfied workforce in creating workforce sustainability</w:t>
            </w:r>
          </w:p>
          <w:p w14:paraId="3FF95B58" w14:textId="77777777" w:rsidR="006B7FDD" w:rsidRPr="00255F2B" w:rsidRDefault="006B7FDD" w:rsidP="00B7650C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5F2B">
              <w:t>Includes reference to quality of life and work-life balance.</w:t>
            </w:r>
          </w:p>
          <w:p w14:paraId="5C320AB8" w14:textId="77777777" w:rsidR="006B7FDD" w:rsidRPr="00255F2B" w:rsidRDefault="006B7FDD" w:rsidP="00B7650C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5F2B">
              <w:t>Includes references to recruitment specifically related to geographical considerations and staffing levels but excludes references to the national recruitment process.</w:t>
            </w:r>
          </w:p>
          <w:p w14:paraId="06D22730" w14:textId="77777777" w:rsidR="006B7FDD" w:rsidRPr="00255F2B" w:rsidRDefault="006B7FDD" w:rsidP="00B7650C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5F2B">
              <w:t>Includes advantages and disadvantages of working in the North-East</w:t>
            </w:r>
          </w:p>
          <w:p w14:paraId="473616F5" w14:textId="77777777" w:rsidR="006B7FDD" w:rsidRPr="00B07754" w:rsidRDefault="006B7FDD" w:rsidP="00B7650C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</w:rPr>
            </w:pPr>
            <w:r w:rsidRPr="00255F2B">
              <w:lastRenderedPageBreak/>
              <w:t>Excludes remoteness as it pertains to support and collaboration covered in ‘Professional networks, support, and collaboration’</w:t>
            </w:r>
          </w:p>
        </w:tc>
      </w:tr>
      <w:tr w:rsidR="006B7FDD" w:rsidRPr="00B07754" w14:paraId="506F7C71" w14:textId="77777777" w:rsidTr="00B76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tcBorders>
              <w:right w:val="none" w:sz="0" w:space="0" w:color="auto"/>
            </w:tcBorders>
          </w:tcPr>
          <w:p w14:paraId="1877AF53" w14:textId="77777777" w:rsidR="006B7FDD" w:rsidRPr="00B07754" w:rsidRDefault="006B7FDD" w:rsidP="00B7650C">
            <w:r w:rsidRPr="00B07754">
              <w:lastRenderedPageBreak/>
              <w:t>11</w:t>
            </w:r>
          </w:p>
        </w:tc>
        <w:tc>
          <w:tcPr>
            <w:tcW w:w="2497" w:type="dxa"/>
          </w:tcPr>
          <w:p w14:paraId="428DCE3B" w14:textId="77777777" w:rsidR="006B7FDD" w:rsidRPr="00B07754" w:rsidRDefault="006B7FDD" w:rsidP="00B765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7754">
              <w:t xml:space="preserve">Public Education and Engagement </w:t>
            </w:r>
          </w:p>
        </w:tc>
        <w:tc>
          <w:tcPr>
            <w:tcW w:w="5665" w:type="dxa"/>
          </w:tcPr>
          <w:p w14:paraId="552D92EC" w14:textId="77777777" w:rsidR="006B7FDD" w:rsidRPr="00255F2B" w:rsidRDefault="006B7FDD" w:rsidP="00B7650C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5F2B">
              <w:t>Includes public education and engagement via community outreach.</w:t>
            </w:r>
          </w:p>
          <w:p w14:paraId="506A5607" w14:textId="77777777" w:rsidR="006B7FDD" w:rsidRPr="00255F2B" w:rsidRDefault="006B7FDD" w:rsidP="00B7650C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5F2B">
              <w:t>Includes public expectation of dentistry.</w:t>
            </w:r>
          </w:p>
          <w:p w14:paraId="1A7332C5" w14:textId="77777777" w:rsidR="006B7FDD" w:rsidRPr="00DA28AC" w:rsidRDefault="006B7FDD" w:rsidP="00B7650C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5F2B">
              <w:t>Includes access issues and the importance of oral health.</w:t>
            </w:r>
          </w:p>
        </w:tc>
      </w:tr>
    </w:tbl>
    <w:p w14:paraId="6005E2D3" w14:textId="77777777" w:rsidR="006B7FDD" w:rsidRDefault="006B7FDD" w:rsidP="006B7FDD"/>
    <w:p w14:paraId="5CDBA872" w14:textId="77777777" w:rsidR="006B7FDD" w:rsidRDefault="006B7FDD" w:rsidP="006B7FDD"/>
    <w:p w14:paraId="4C596195" w14:textId="77777777" w:rsidR="0003603D" w:rsidRDefault="0003603D"/>
    <w:sectPr w:rsidR="007A3A24" w:rsidSect="006B7FDD">
      <w:headerReference w:type="default" r:id="rId5"/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435593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1B53A0" w14:textId="77777777" w:rsidR="0003603D" w:rsidRDefault="0003603D" w:rsidP="003867C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D9F78D" w14:textId="77777777" w:rsidR="0003603D" w:rsidRPr="003E5F18" w:rsidRDefault="0003603D" w:rsidP="00FE7BA0">
    <w:pPr>
      <w:pStyle w:val="Header"/>
      <w:rPr>
        <w:lang w:val="en-US"/>
      </w:rPr>
    </w:pPr>
    <w:r>
      <w:rPr>
        <w:lang w:val="en-US"/>
      </w:rPr>
      <w:t>BMC Health Services Research</w:t>
    </w:r>
    <w:r>
      <w:rPr>
        <w:lang w:val="en-US"/>
      </w:rPr>
      <w:t xml:space="preserve">, Research Article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883D07"/>
    <w:multiLevelType w:val="hybridMultilevel"/>
    <w:tmpl w:val="2EA4AC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C7224A"/>
    <w:multiLevelType w:val="multilevel"/>
    <w:tmpl w:val="52BC6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3C335EE"/>
    <w:multiLevelType w:val="multilevel"/>
    <w:tmpl w:val="5C06B3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6870996"/>
    <w:multiLevelType w:val="multilevel"/>
    <w:tmpl w:val="E1C629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C404A43"/>
    <w:multiLevelType w:val="multilevel"/>
    <w:tmpl w:val="5EC651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62F52095"/>
    <w:multiLevelType w:val="multilevel"/>
    <w:tmpl w:val="57584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38B2267"/>
    <w:multiLevelType w:val="hybridMultilevel"/>
    <w:tmpl w:val="E86C28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5F1D61"/>
    <w:multiLevelType w:val="multilevel"/>
    <w:tmpl w:val="6D3AA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71C738EB"/>
    <w:multiLevelType w:val="multilevel"/>
    <w:tmpl w:val="8D3243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73A37415"/>
    <w:multiLevelType w:val="multilevel"/>
    <w:tmpl w:val="59F6B3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79EA613E"/>
    <w:multiLevelType w:val="multilevel"/>
    <w:tmpl w:val="9D0C49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464197812">
    <w:abstractNumId w:val="2"/>
  </w:num>
  <w:num w:numId="2" w16cid:durableId="667103150">
    <w:abstractNumId w:val="4"/>
  </w:num>
  <w:num w:numId="3" w16cid:durableId="2024429649">
    <w:abstractNumId w:val="1"/>
  </w:num>
  <w:num w:numId="4" w16cid:durableId="1650209264">
    <w:abstractNumId w:val="5"/>
  </w:num>
  <w:num w:numId="5" w16cid:durableId="235745306">
    <w:abstractNumId w:val="8"/>
  </w:num>
  <w:num w:numId="6" w16cid:durableId="646280309">
    <w:abstractNumId w:val="3"/>
  </w:num>
  <w:num w:numId="7" w16cid:durableId="1115171849">
    <w:abstractNumId w:val="9"/>
  </w:num>
  <w:num w:numId="8" w16cid:durableId="901599831">
    <w:abstractNumId w:val="7"/>
  </w:num>
  <w:num w:numId="9" w16cid:durableId="1787194974">
    <w:abstractNumId w:val="0"/>
  </w:num>
  <w:num w:numId="10" w16cid:durableId="1427654537">
    <w:abstractNumId w:val="10"/>
  </w:num>
  <w:num w:numId="11" w16cid:durableId="207061514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BCF"/>
    <w:rsid w:val="00017BCF"/>
    <w:rsid w:val="0003603D"/>
    <w:rsid w:val="000531E6"/>
    <w:rsid w:val="00171905"/>
    <w:rsid w:val="001B6D2D"/>
    <w:rsid w:val="003E15E8"/>
    <w:rsid w:val="006B7FDD"/>
    <w:rsid w:val="00A20527"/>
    <w:rsid w:val="00B7248D"/>
    <w:rsid w:val="00C61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72412"/>
  <w15:chartTrackingRefBased/>
  <w15:docId w15:val="{3A920648-0D22-4886-AD04-EFA2ED5D5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FDD"/>
    <w:pPr>
      <w:spacing w:before="240" w:after="240" w:line="360" w:lineRule="auto"/>
    </w:pPr>
    <w:rPr>
      <w:rFonts w:asciiTheme="majorHAnsi" w:eastAsia="Times New Roman" w:hAnsiTheme="majorHAnsi" w:cstheme="majorHAnsi"/>
      <w:kern w:val="0"/>
      <w:szCs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7FDD"/>
    <w:pPr>
      <w:keepNext/>
      <w:keepLines/>
      <w:spacing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7FD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7FDD"/>
    <w:rPr>
      <w:rFonts w:asciiTheme="majorHAnsi" w:eastAsia="Times New Roman" w:hAnsiTheme="majorHAnsi" w:cstheme="majorHAnsi"/>
      <w:kern w:val="0"/>
      <w:szCs w:val="24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B7FD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7FDD"/>
    <w:rPr>
      <w:rFonts w:asciiTheme="majorHAnsi" w:eastAsia="Times New Roman" w:hAnsiTheme="majorHAnsi" w:cstheme="majorHAnsi"/>
      <w:kern w:val="0"/>
      <w:szCs w:val="24"/>
      <w:lang w:eastAsia="zh-CN"/>
      <w14:ligatures w14:val="none"/>
    </w:rPr>
  </w:style>
  <w:style w:type="paragraph" w:styleId="ListParagraph">
    <w:name w:val="List Paragraph"/>
    <w:basedOn w:val="Normal"/>
    <w:uiPriority w:val="34"/>
    <w:qFormat/>
    <w:rsid w:val="006B7FDD"/>
    <w:pPr>
      <w:ind w:left="720"/>
      <w:contextualSpacing/>
    </w:pPr>
    <w:rPr>
      <w:rFonts w:ascii="Calibri Light" w:eastAsiaTheme="minorHAnsi" w:hAnsi="Calibri Light" w:cs="Arial"/>
      <w:szCs w:val="21"/>
      <w:lang w:eastAsia="en-US"/>
    </w:rPr>
  </w:style>
  <w:style w:type="table" w:styleId="PlainTable3">
    <w:name w:val="Plain Table 3"/>
    <w:basedOn w:val="TableNormal"/>
    <w:uiPriority w:val="43"/>
    <w:rsid w:val="006B7FDD"/>
    <w:pPr>
      <w:spacing w:after="0" w:line="240" w:lineRule="auto"/>
    </w:pPr>
    <w:rPr>
      <w:rFonts w:ascii="Arial" w:hAnsi="Arial"/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Appendixheading">
    <w:name w:val="Appendix heading"/>
    <w:basedOn w:val="Heading1"/>
    <w:qFormat/>
    <w:rsid w:val="006B7FDD"/>
    <w:pPr>
      <w:spacing w:before="600" w:after="480" w:line="240" w:lineRule="auto"/>
    </w:pPr>
    <w:rPr>
      <w:rFonts w:ascii="Calibri Light" w:eastAsia="Calibri Light" w:hAnsi="Calibri Light" w:cs="Calibri Light"/>
      <w:b/>
      <w:sz w:val="36"/>
      <w:szCs w:val="3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B7FD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52</Words>
  <Characters>3147</Characters>
  <Application>Microsoft Office Word</Application>
  <DocSecurity>0</DocSecurity>
  <Lines>26</Lines>
  <Paragraphs>7</Paragraphs>
  <ScaleCrop>false</ScaleCrop>
  <Company/>
  <LinksUpToDate>false</LinksUpToDate>
  <CharactersWithSpaces>3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Stelling</dc:creator>
  <cp:keywords/>
  <dc:description/>
  <cp:lastModifiedBy>Heidi Stelling</cp:lastModifiedBy>
  <cp:revision>4</cp:revision>
  <dcterms:created xsi:type="dcterms:W3CDTF">2025-01-10T09:54:00Z</dcterms:created>
  <dcterms:modified xsi:type="dcterms:W3CDTF">2025-01-10T09:58:00Z</dcterms:modified>
</cp:coreProperties>
</file>